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270" w:type="dxa"/>
        <w:tblInd w:w="-873" w:type="dxa"/>
        <w:tblLook w:val="04A0" w:firstRow="1" w:lastRow="0" w:firstColumn="1" w:lastColumn="0" w:noHBand="0" w:noVBand="1"/>
      </w:tblPr>
      <w:tblGrid>
        <w:gridCol w:w="1670"/>
        <w:gridCol w:w="1603"/>
        <w:gridCol w:w="1592"/>
        <w:gridCol w:w="1605"/>
        <w:gridCol w:w="1603"/>
        <w:gridCol w:w="1592"/>
        <w:gridCol w:w="1605"/>
      </w:tblGrid>
      <w:tr w:rsidR="003418CE" w14:paraId="6B8739AD" w14:textId="77777777" w:rsidTr="003418CE">
        <w:trPr>
          <w:trHeight w:val="319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EAB1" w14:textId="77777777" w:rsidR="003418CE" w:rsidRDefault="003418C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4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74E95" w14:textId="77777777" w:rsidR="003418CE" w:rsidRDefault="003418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-situ</w:t>
            </w:r>
          </w:p>
        </w:tc>
        <w:tc>
          <w:tcPr>
            <w:tcW w:w="4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E9281" w14:textId="77777777" w:rsidR="003418CE" w:rsidRDefault="003418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-situ</w:t>
            </w:r>
          </w:p>
        </w:tc>
      </w:tr>
      <w:tr w:rsidR="003418CE" w14:paraId="639A095B" w14:textId="77777777" w:rsidTr="003418CE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C8162" w14:textId="77777777" w:rsidR="003418CE" w:rsidRDefault="003418C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C56DC" w14:textId="77777777" w:rsidR="003418CE" w:rsidRDefault="003418C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CE99F" w14:textId="77777777" w:rsidR="003418CE" w:rsidRDefault="003418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B5F56" w14:textId="77777777" w:rsidR="003418CE" w:rsidRDefault="003418C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559B5" w14:textId="77777777" w:rsidR="003418CE" w:rsidRDefault="003418C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F4B12" w14:textId="77777777" w:rsidR="003418CE" w:rsidRDefault="003418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FD4F9" w14:textId="77777777" w:rsidR="003418CE" w:rsidRDefault="003418C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</w:tr>
      <w:tr w:rsidR="003418CE" w14:paraId="641003FB" w14:textId="77777777" w:rsidTr="003418CE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CB0A" w14:textId="77777777" w:rsidR="003418CE" w:rsidRDefault="003418CE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kuroshima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1674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1B090F20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5EDD4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63</w:t>
            </w:r>
          </w:p>
          <w:p w14:paraId="23D1C87E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54185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97 ± 16.55 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F6A8C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9 ± 3.88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777E5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F4968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418CE" w14:paraId="38B13C07" w14:textId="77777777" w:rsidTr="003418CE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58EEC" w14:textId="77777777" w:rsidR="003418CE" w:rsidRDefault="003418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usag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8CC4D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8</w:t>
            </w:r>
          </w:p>
          <w:p w14:paraId="78C27445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7426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5</w:t>
            </w:r>
          </w:p>
          <w:p w14:paraId="54BBC406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BFB70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2 ± 8.08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9C8AF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7</w:t>
            </w:r>
          </w:p>
          <w:p w14:paraId="2124C8FA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EEBC6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33</w:t>
            </w:r>
          </w:p>
          <w:p w14:paraId="57E7D34F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2695E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418CE" w14:paraId="740D4FF6" w14:textId="77777777" w:rsidTr="003418CE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9C35" w14:textId="77777777" w:rsidR="003418CE" w:rsidRDefault="00341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japonica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D518E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7</w:t>
            </w:r>
          </w:p>
          <w:p w14:paraId="28DE8630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A27F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6 ± 3.97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CD1C8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9</w:t>
            </w:r>
          </w:p>
          <w:p w14:paraId="5548B202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1D416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23645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8CC95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418CE" w14:paraId="7F4D25C3" w14:textId="77777777" w:rsidTr="003418CE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766C" w14:textId="77777777" w:rsidR="003418CE" w:rsidRDefault="003418CE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usi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8CFFF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3</w:t>
            </w:r>
          </w:p>
          <w:p w14:paraId="1B803D69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09B78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  <w:p w14:paraId="75191884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7C8F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.86 ±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.99  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567D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BB965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5</w:t>
            </w:r>
          </w:p>
          <w:p w14:paraId="55445C8A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EF5EC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418CE" w14:paraId="712A456A" w14:textId="77777777" w:rsidTr="003418CE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EB189" w14:textId="77777777" w:rsidR="003418CE" w:rsidRDefault="003418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akobranchu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ocellat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ACCF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7 ± 1.30 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B6B72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2 ± 1.94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E3FC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7 ± 2.39 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FFDB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9 ± 3.86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F4F13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7</w:t>
            </w:r>
          </w:p>
          <w:p w14:paraId="12894F91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21FA" w14:textId="77777777" w:rsidR="003418CE" w:rsidRDefault="003418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4 ± 1.68 (n=2)</w:t>
            </w:r>
          </w:p>
        </w:tc>
      </w:tr>
    </w:tbl>
    <w:p w14:paraId="674697FB" w14:textId="77777777" w:rsidR="00FA21F1" w:rsidRDefault="00FA21F1">
      <w:bookmarkStart w:id="0" w:name="_GoBack"/>
      <w:bookmarkEnd w:id="0"/>
    </w:p>
    <w:sectPr w:rsidR="00FA21F1" w:rsidSect="003418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8B"/>
    <w:rsid w:val="003418CE"/>
    <w:rsid w:val="0041588B"/>
    <w:rsid w:val="00FA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65C22-0B74-4A59-8E29-1A794B04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18CE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8CE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6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</dc:creator>
  <cp:keywords/>
  <dc:description/>
  <cp:lastModifiedBy>Rahul M</cp:lastModifiedBy>
  <cp:revision>3</cp:revision>
  <dcterms:created xsi:type="dcterms:W3CDTF">2019-02-17T03:38:00Z</dcterms:created>
  <dcterms:modified xsi:type="dcterms:W3CDTF">2019-02-17T03:43:00Z</dcterms:modified>
</cp:coreProperties>
</file>